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820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40"/>
        <w:gridCol w:w="920"/>
        <w:gridCol w:w="1620"/>
        <w:gridCol w:w="1100"/>
        <w:gridCol w:w="1000"/>
        <w:gridCol w:w="1440"/>
      </w:tblGrid>
      <w:tr w:rsidR="00431318" w:rsidRPr="00D4685A" w14:paraId="759C7482" w14:textId="77777777" w:rsidTr="00FB0415">
        <w:tc>
          <w:tcPr>
            <w:tcW w:w="2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784116" w14:textId="77777777" w:rsidR="00431318" w:rsidRPr="00D4685A" w:rsidRDefault="00431318" w:rsidP="00FB04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ukey's multiple comparisons test</w:t>
            </w:r>
          </w:p>
        </w:tc>
        <w:tc>
          <w:tcPr>
            <w:tcW w:w="9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65C42E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ean Diff.</w:t>
            </w:r>
          </w:p>
        </w:tc>
        <w:tc>
          <w:tcPr>
            <w:tcW w:w="16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23F4B9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5.00% CI of diff.</w:t>
            </w:r>
          </w:p>
        </w:tc>
        <w:tc>
          <w:tcPr>
            <w:tcW w:w="11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703925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ignificant?</w:t>
            </w:r>
          </w:p>
        </w:tc>
        <w:tc>
          <w:tcPr>
            <w:tcW w:w="10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4D1569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ummary</w:t>
            </w:r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3B363C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djusted P Value</w:t>
            </w:r>
          </w:p>
        </w:tc>
      </w:tr>
      <w:tr w:rsidR="00431318" w:rsidRPr="00D4685A" w14:paraId="170E41D7" w14:textId="77777777" w:rsidTr="00FB041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2EA1D4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030C92" w14:textId="77777777" w:rsidR="00431318" w:rsidRPr="00D4685A" w:rsidRDefault="00431318" w:rsidP="00FB04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060C9D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1EB920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B0F583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C78A38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31318" w:rsidRPr="00D4685A" w14:paraId="0C800068" w14:textId="77777777" w:rsidTr="00FB041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009120" w14:textId="77777777" w:rsidR="00431318" w:rsidRPr="00D4685A" w:rsidRDefault="00431318" w:rsidP="00FB04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meningitidis</w:t>
            </w: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vs. </w:t>
            </w: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gonnorhea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CC3F0F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4.7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9BF266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25.44 to -4.07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AF05A0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77AB69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F79E48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005</w:t>
            </w:r>
          </w:p>
        </w:tc>
      </w:tr>
      <w:tr w:rsidR="00431318" w:rsidRPr="00D4685A" w14:paraId="32303A2B" w14:textId="77777777" w:rsidTr="00FB041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9C5DDD" w14:textId="77777777" w:rsidR="00431318" w:rsidRPr="00D4685A" w:rsidRDefault="00431318" w:rsidP="00FB04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meningitidis</w:t>
            </w: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vs. </w:t>
            </w: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bacilliformi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C9B715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5.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818BA1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6.158 to 36.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D661A7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6D060E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8E1E61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642</w:t>
            </w:r>
          </w:p>
        </w:tc>
      </w:tr>
      <w:tr w:rsidR="00431318" w:rsidRPr="00D4685A" w14:paraId="50887AF5" w14:textId="77777777" w:rsidTr="00FB041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344FAB" w14:textId="77777777" w:rsidR="00431318" w:rsidRPr="00D4685A" w:rsidRDefault="00431318" w:rsidP="00FB04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meningitidis</w:t>
            </w: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vs. </w:t>
            </w: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cinere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E16157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.8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5FF0CB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9.415 to 29.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A55956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611DEC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C5ACF2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964</w:t>
            </w:r>
          </w:p>
        </w:tc>
      </w:tr>
      <w:tr w:rsidR="00431318" w:rsidRPr="00D4685A" w14:paraId="63ECB9D8" w14:textId="77777777" w:rsidTr="00FB041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E1E7F1" w14:textId="77777777" w:rsidR="00431318" w:rsidRPr="00D4685A" w:rsidRDefault="00431318" w:rsidP="00FB04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meningitidis</w:t>
            </w: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vs. </w:t>
            </w: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elongat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8BC158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8.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854109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3.158 to 39.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1CB79B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BC9E23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0B5C9D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1865</w:t>
            </w:r>
          </w:p>
        </w:tc>
      </w:tr>
      <w:tr w:rsidR="00431318" w:rsidRPr="00D4685A" w14:paraId="133748F0" w14:textId="77777777" w:rsidTr="00FB041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A276E7" w14:textId="77777777" w:rsidR="00431318" w:rsidRPr="00D4685A" w:rsidRDefault="00431318" w:rsidP="00FB04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meningitidis</w:t>
            </w: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vs. </w:t>
            </w: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flavese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B830D1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3.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35A4E9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.201 to 40.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04302C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B8E44D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1B090E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002</w:t>
            </w:r>
          </w:p>
        </w:tc>
      </w:tr>
      <w:tr w:rsidR="00431318" w:rsidRPr="00D4685A" w14:paraId="4EAD102C" w14:textId="77777777" w:rsidTr="00FB041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F5D36A" w14:textId="77777777" w:rsidR="00431318" w:rsidRPr="00D4685A" w:rsidRDefault="00431318" w:rsidP="00FB04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meningitidis</w:t>
            </w: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vs. </w:t>
            </w: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lactamic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BC5423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9.8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F49941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23.88 to 4.1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A84AF3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501B54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353131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868</w:t>
            </w:r>
          </w:p>
        </w:tc>
      </w:tr>
      <w:tr w:rsidR="00431318" w:rsidRPr="00D4685A" w14:paraId="5E1E7D05" w14:textId="77777777" w:rsidTr="00FB041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524D10" w14:textId="77777777" w:rsidR="00431318" w:rsidRPr="00D4685A" w:rsidRDefault="00431318" w:rsidP="00FB04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meningitidis</w:t>
            </w: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vs. </w:t>
            </w: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mucos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6339ED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1.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B20E25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385 to 40.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D55B24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162250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2F0D50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131</w:t>
            </w:r>
          </w:p>
        </w:tc>
      </w:tr>
      <w:tr w:rsidR="00431318" w:rsidRPr="00D4685A" w14:paraId="0FEC0BBC" w14:textId="77777777" w:rsidTr="00FB041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AF032E" w14:textId="77777777" w:rsidR="00431318" w:rsidRPr="00D4685A" w:rsidRDefault="00431318" w:rsidP="00FB04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meningitidis</w:t>
            </w: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vs. </w:t>
            </w: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polysacchare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19D7CD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3.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789004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.754 to 29.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39BA4D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ACF570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509EE1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1415</w:t>
            </w:r>
          </w:p>
        </w:tc>
      </w:tr>
      <w:tr w:rsidR="00431318" w:rsidRPr="00D4685A" w14:paraId="40F95F61" w14:textId="77777777" w:rsidTr="00FB041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8AF7A5" w14:textId="77777777" w:rsidR="00431318" w:rsidRPr="00D4685A" w:rsidRDefault="00431318" w:rsidP="00FB04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meningitidis</w:t>
            </w: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vs. </w:t>
            </w: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shaygenni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4B78AB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5.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60F82F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6.77 to 67.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1E0887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39FAC9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56BF65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335</w:t>
            </w:r>
          </w:p>
        </w:tc>
      </w:tr>
      <w:tr w:rsidR="00431318" w:rsidRPr="00D4685A" w14:paraId="18C0A1B8" w14:textId="77777777" w:rsidTr="00FB041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CCF656" w14:textId="77777777" w:rsidR="00431318" w:rsidRPr="00D4685A" w:rsidRDefault="00431318" w:rsidP="00FB04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meningitidis</w:t>
            </w: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vs. </w:t>
            </w: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sicc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1322E1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9.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2DB8DB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3.49 to 46.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1955FD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04C01A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*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4A5C38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&lt;0.0001</w:t>
            </w:r>
          </w:p>
        </w:tc>
      </w:tr>
      <w:tr w:rsidR="00431318" w:rsidRPr="00D4685A" w14:paraId="52D74FF3" w14:textId="77777777" w:rsidTr="00FB041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08CD5C" w14:textId="77777777" w:rsidR="00431318" w:rsidRPr="00D4685A" w:rsidRDefault="00431318" w:rsidP="00FB04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meningitidis</w:t>
            </w: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vs. </w:t>
            </w: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subflav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BB2122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9.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F2DF9B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0.01492 to 38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791760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827E16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2C0562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504</w:t>
            </w:r>
          </w:p>
        </w:tc>
      </w:tr>
      <w:tr w:rsidR="00431318" w:rsidRPr="00D4685A" w14:paraId="5F70E670" w14:textId="77777777" w:rsidTr="00FB041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2304D4" w14:textId="77777777" w:rsidR="00431318" w:rsidRPr="00D4685A" w:rsidRDefault="00431318" w:rsidP="00FB04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meningitidis</w:t>
            </w: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vs. </w:t>
            </w: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wadsworthi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7D13E7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2.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716B6C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9.769 to 74.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32D44A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0714B7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B297A7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384</w:t>
            </w:r>
          </w:p>
        </w:tc>
      </w:tr>
      <w:tr w:rsidR="00431318" w:rsidRPr="00D4685A" w14:paraId="0D22BA03" w14:textId="77777777" w:rsidTr="00FB041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4551CC" w14:textId="77777777" w:rsidR="00431318" w:rsidRPr="00D4685A" w:rsidRDefault="00431318" w:rsidP="00FB04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meningitidis</w:t>
            </w: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vs. </w:t>
            </w: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weaver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5FC34B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2.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D3F953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3.39 to 51.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10C044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ACC5C0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*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2B1073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&lt;0.0001</w:t>
            </w:r>
          </w:p>
        </w:tc>
      </w:tr>
      <w:tr w:rsidR="00431318" w:rsidRPr="00D4685A" w14:paraId="2A05A41F" w14:textId="77777777" w:rsidTr="00FB041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46BB57" w14:textId="77777777" w:rsidR="00431318" w:rsidRPr="00D4685A" w:rsidRDefault="00431318" w:rsidP="00FB04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gonnorheae</w:t>
            </w: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vs. </w:t>
            </w: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bacilliformi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8DBF91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FAD1AE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.035 to 52.9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4AB5F0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3274BB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B4FAC8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013</w:t>
            </w:r>
          </w:p>
        </w:tc>
      </w:tr>
      <w:tr w:rsidR="00431318" w:rsidRPr="00D4685A" w14:paraId="295B7C36" w14:textId="77777777" w:rsidTr="00FB041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760E75" w14:textId="77777777" w:rsidR="00431318" w:rsidRPr="00D4685A" w:rsidRDefault="00431318" w:rsidP="00FB04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gonnorheae</w:t>
            </w: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vs. </w:t>
            </w: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cinere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156624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4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FC1912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617 to 45.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5A7E89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B5340D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9A87E1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074</w:t>
            </w:r>
          </w:p>
        </w:tc>
      </w:tr>
      <w:tr w:rsidR="00431318" w:rsidRPr="00D4685A" w14:paraId="5751E2C4" w14:textId="77777777" w:rsidTr="00FB041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B8E34F" w14:textId="77777777" w:rsidR="00431318" w:rsidRPr="00D4685A" w:rsidRDefault="00431318" w:rsidP="00FB04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gonnorheae</w:t>
            </w: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vs. </w:t>
            </w: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elongat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F51050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7F92E6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.03 to 55.9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33401F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2FB270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DD4FF9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002</w:t>
            </w:r>
          </w:p>
        </w:tc>
      </w:tr>
      <w:tr w:rsidR="00431318" w:rsidRPr="00D4685A" w14:paraId="0DABC6C5" w14:textId="77777777" w:rsidTr="00FB041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7554D6" w14:textId="77777777" w:rsidR="00431318" w:rsidRPr="00D4685A" w:rsidRDefault="00431318" w:rsidP="00FB04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gonnorheae</w:t>
            </w: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vs. </w:t>
            </w: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flavese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449B90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8.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10CD09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9.97 to 56.8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96B76D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078C52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*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9ED059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&lt;0.0001</w:t>
            </w:r>
          </w:p>
        </w:tc>
      </w:tr>
      <w:tr w:rsidR="00431318" w:rsidRPr="00D4685A" w14:paraId="68B7F63F" w14:textId="77777777" w:rsidTr="00FB041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F51E47" w14:textId="77777777" w:rsidR="00431318" w:rsidRPr="00D4685A" w:rsidRDefault="00431318" w:rsidP="00FB04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gonnorheae</w:t>
            </w: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vs. </w:t>
            </w: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lactamic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9751CE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29EE4D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1.41 to 21.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A7EF17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8C2D81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BA9A22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990</w:t>
            </w:r>
          </w:p>
        </w:tc>
      </w:tr>
      <w:tr w:rsidR="00431318" w:rsidRPr="00D4685A" w14:paraId="58F47DA1" w14:textId="77777777" w:rsidTr="00FB041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6EBE4D" w14:textId="77777777" w:rsidR="00431318" w:rsidRPr="00D4685A" w:rsidRDefault="00431318" w:rsidP="00FB04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gonnorheae</w:t>
            </w: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vs. </w:t>
            </w: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mucos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8793FF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6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457994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5.42 to 57.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55D160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4E0299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*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C6A6A9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&lt;0.0001</w:t>
            </w:r>
          </w:p>
        </w:tc>
      </w:tr>
      <w:tr w:rsidR="00431318" w:rsidRPr="00D4685A" w14:paraId="33FB6ADE" w14:textId="77777777" w:rsidTr="00FB041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847A55" w14:textId="77777777" w:rsidR="00431318" w:rsidRPr="00D4685A" w:rsidRDefault="00431318" w:rsidP="00FB04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gonnorheae</w:t>
            </w: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vs. </w:t>
            </w: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polysacchare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55D77D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8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388A42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.91 to 46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1CFA7E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C2788F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*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97D60C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&lt;0.0001</w:t>
            </w:r>
          </w:p>
        </w:tc>
      </w:tr>
      <w:tr w:rsidR="00431318" w:rsidRPr="00D4685A" w14:paraId="0E71209F" w14:textId="77777777" w:rsidTr="00FB041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3F9EB0" w14:textId="77777777" w:rsidR="00431318" w:rsidRPr="00D4685A" w:rsidRDefault="00431318" w:rsidP="00FB04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gonnorheae</w:t>
            </w: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vs. </w:t>
            </w: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shaygenni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B7B02F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EEEAA4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2.831 to 82.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AC812C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E46EE4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7F0F0B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939</w:t>
            </w:r>
          </w:p>
        </w:tc>
      </w:tr>
      <w:tr w:rsidR="00431318" w:rsidRPr="00D4685A" w14:paraId="31B75B70" w14:textId="77777777" w:rsidTr="00FB041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FD1E8C" w14:textId="77777777" w:rsidR="00431318" w:rsidRPr="00D4685A" w:rsidRDefault="00431318" w:rsidP="00FB04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gonnorheae</w:t>
            </w: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vs. </w:t>
            </w: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sicc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89AFD6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4.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2B6974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6.26 to 63.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795046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094BB1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*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A9C354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&lt;0.0001</w:t>
            </w:r>
          </w:p>
        </w:tc>
      </w:tr>
      <w:tr w:rsidR="00431318" w:rsidRPr="00D4685A" w14:paraId="51E72443" w14:textId="77777777" w:rsidTr="00FB041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3B9D12" w14:textId="77777777" w:rsidR="00431318" w:rsidRPr="00D4685A" w:rsidRDefault="00431318" w:rsidP="00FB04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gonnorheae</w:t>
            </w: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vs. </w:t>
            </w: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subflav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059D06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65AEB9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3.02 to 54.9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ECA3E3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57E32D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*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B31986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&lt;0.0001</w:t>
            </w:r>
          </w:p>
        </w:tc>
      </w:tr>
      <w:tr w:rsidR="00431318" w:rsidRPr="00D4685A" w14:paraId="0D3E9196" w14:textId="77777777" w:rsidTr="00FB041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66FE79" w14:textId="77777777" w:rsidR="00431318" w:rsidRPr="00D4685A" w:rsidRDefault="00431318" w:rsidP="00FB04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gonnorheae</w:t>
            </w: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vs. </w:t>
            </w: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wadsworthi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3D4385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541DCF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169 to 89.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085587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C61940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C373CE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177</w:t>
            </w:r>
          </w:p>
        </w:tc>
      </w:tr>
      <w:tr w:rsidR="00431318" w:rsidRPr="00D4685A" w14:paraId="5BE5CA6C" w14:textId="77777777" w:rsidTr="00FB041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63E29D" w14:textId="77777777" w:rsidR="00431318" w:rsidRPr="00D4685A" w:rsidRDefault="00431318" w:rsidP="00FB04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gonnorheae</w:t>
            </w: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vs. </w:t>
            </w: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weaver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F96092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7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FAC270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6.42 to 68.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023733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0C8AAD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*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30DEF2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&lt;0.0001</w:t>
            </w:r>
          </w:p>
        </w:tc>
      </w:tr>
      <w:tr w:rsidR="00431318" w:rsidRPr="00D4685A" w14:paraId="2D24E965" w14:textId="77777777" w:rsidTr="00FB041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936947" w14:textId="77777777" w:rsidR="00431318" w:rsidRPr="00D4685A" w:rsidRDefault="00431318" w:rsidP="00FB04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bacilliformis</w:t>
            </w: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vs. </w:t>
            </w: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cinere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3A8CAE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5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33B86B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33.4 to 22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36A61B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8F2D5A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CBC3D8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&gt;0.9999</w:t>
            </w:r>
          </w:p>
        </w:tc>
      </w:tr>
      <w:tr w:rsidR="00431318" w:rsidRPr="00D4685A" w14:paraId="5265AFF2" w14:textId="77777777" w:rsidTr="00FB041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1A9CCE" w14:textId="77777777" w:rsidR="00431318" w:rsidRPr="00D4685A" w:rsidRDefault="00431318" w:rsidP="00FB04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bacilliformis</w:t>
            </w: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vs. </w:t>
            </w: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elongat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FE983A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22B99D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26.52 to 32.5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37C65A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C15086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3AF8C0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&gt;0.9999</w:t>
            </w:r>
          </w:p>
        </w:tc>
      </w:tr>
      <w:tr w:rsidR="00431318" w:rsidRPr="00D4685A" w14:paraId="00775988" w14:textId="77777777" w:rsidTr="00FB041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1BBAB8" w14:textId="77777777" w:rsidR="00431318" w:rsidRPr="00D4685A" w:rsidRDefault="00431318" w:rsidP="00FB04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bacilliformis</w:t>
            </w: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vs. </w:t>
            </w: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flavese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D6FC96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.4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A4D4DD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7.74 to 34.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872257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3D276B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1DF61D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980</w:t>
            </w:r>
          </w:p>
        </w:tc>
      </w:tr>
      <w:tr w:rsidR="00431318" w:rsidRPr="00D4685A" w14:paraId="3BDC97C4" w14:textId="77777777" w:rsidTr="00FB041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B26336" w14:textId="77777777" w:rsidR="00431318" w:rsidRPr="00D4685A" w:rsidRDefault="00431318" w:rsidP="00FB04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bacilliformis</w:t>
            </w: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vs. </w:t>
            </w: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lactamic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950049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25.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38C4AA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49.8 to -0.40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DD86EC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8DEB6B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8D3FFC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424</w:t>
            </w:r>
          </w:p>
        </w:tc>
      </w:tr>
      <w:tr w:rsidR="00431318" w:rsidRPr="00D4685A" w14:paraId="5154C2B0" w14:textId="77777777" w:rsidTr="00FB041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B6FF5D" w14:textId="77777777" w:rsidR="00431318" w:rsidRPr="00D4685A" w:rsidRDefault="00431318" w:rsidP="00FB04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bacilliformis</w:t>
            </w: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vs. </w:t>
            </w: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mucos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6F5F5D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AA3EB0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21.6 to 34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33BFDA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53E6D5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CB7504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&gt;0.9999</w:t>
            </w:r>
          </w:p>
        </w:tc>
      </w:tr>
      <w:tr w:rsidR="00431318" w:rsidRPr="00D4685A" w14:paraId="51DAD1DE" w14:textId="77777777" w:rsidTr="00FB041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BDC888" w14:textId="77777777" w:rsidR="00431318" w:rsidRPr="00D4685A" w:rsidRDefault="00431318" w:rsidP="00FB04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bacilliformis</w:t>
            </w: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vs. </w:t>
            </w: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polysacchare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C2E723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2A32D6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27.06 to 24.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ECFECE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F7EE1D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76C119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&gt;0.9999</w:t>
            </w:r>
          </w:p>
        </w:tc>
      </w:tr>
      <w:tr w:rsidR="00431318" w:rsidRPr="00D4685A" w14:paraId="2EDEC1F4" w14:textId="77777777" w:rsidTr="00FB041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B2202B" w14:textId="77777777" w:rsidR="00431318" w:rsidRPr="00D4685A" w:rsidRDefault="00431318" w:rsidP="00FB04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bacilliformis</w:t>
            </w: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vs. </w:t>
            </w: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shaygenni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88E864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4804D8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36.67 to 56.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EE9501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D72C97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D685FB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&gt;0.9999</w:t>
            </w:r>
          </w:p>
        </w:tc>
      </w:tr>
      <w:tr w:rsidR="00431318" w:rsidRPr="00D4685A" w14:paraId="2AFAC4AB" w14:textId="77777777" w:rsidTr="00FB041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C38A54" w14:textId="77777777" w:rsidR="00431318" w:rsidRPr="00D4685A" w:rsidRDefault="00431318" w:rsidP="00FB04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bacilliformis</w:t>
            </w: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vs. </w:t>
            </w: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sicc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9E8672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4.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98734B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1.45 to 40.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8BE0B6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385F23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A6A453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131</w:t>
            </w:r>
          </w:p>
        </w:tc>
      </w:tr>
      <w:tr w:rsidR="00431318" w:rsidRPr="00D4685A" w14:paraId="63F72C78" w14:textId="77777777" w:rsidTr="00FB041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5796A8" w14:textId="77777777" w:rsidR="00431318" w:rsidRPr="00D4685A" w:rsidRDefault="00431318" w:rsidP="00FB04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bacilliformis</w:t>
            </w: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vs. </w:t>
            </w: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subflav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3B9042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1A1D1A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24 to 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DB4236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8814AB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8DB21E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&gt;0.9999</w:t>
            </w:r>
          </w:p>
        </w:tc>
      </w:tr>
      <w:tr w:rsidR="00431318" w:rsidRPr="00D4685A" w14:paraId="3BA9D7F3" w14:textId="77777777" w:rsidTr="00FB041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71F64D" w14:textId="77777777" w:rsidR="00431318" w:rsidRPr="00D4685A" w:rsidRDefault="00431318" w:rsidP="00FB04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bacilliformis</w:t>
            </w: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vs. </w:t>
            </w: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wadsworthi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02A15E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F5723C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29.67 to 63.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2C2E87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01DCDE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82F2CF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933</w:t>
            </w:r>
          </w:p>
        </w:tc>
      </w:tr>
      <w:tr w:rsidR="00431318" w:rsidRPr="00D4685A" w14:paraId="22CEAC2D" w14:textId="77777777" w:rsidTr="00FB041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CE5CB7" w14:textId="77777777" w:rsidR="00431318" w:rsidRPr="00D4685A" w:rsidRDefault="00431318" w:rsidP="00FB04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bacilliformis</w:t>
            </w: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vs. </w:t>
            </w: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weaver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C7D7B5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7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AB2514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0.6 to 45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BA4083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49D009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BEB912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866</w:t>
            </w:r>
          </w:p>
        </w:tc>
      </w:tr>
      <w:tr w:rsidR="00431318" w:rsidRPr="00D4685A" w14:paraId="4F007EDD" w14:textId="77777777" w:rsidTr="00FB041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AFFC82" w14:textId="77777777" w:rsidR="00431318" w:rsidRPr="00D4685A" w:rsidRDefault="00431318" w:rsidP="00FB04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cinerea</w:t>
            </w: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vs. </w:t>
            </w: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elongat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76EFFB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E12143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9.6 to 36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C5E034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371510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2FEF6A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990</w:t>
            </w:r>
          </w:p>
        </w:tc>
      </w:tr>
      <w:tr w:rsidR="00431318" w:rsidRPr="00D4685A" w14:paraId="6D3FCB9F" w14:textId="77777777" w:rsidTr="00FB041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0FB774" w14:textId="77777777" w:rsidR="00431318" w:rsidRPr="00D4685A" w:rsidRDefault="00431318" w:rsidP="00FB04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cinerea</w:t>
            </w: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vs. </w:t>
            </w: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flavese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FDCECF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3.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F3A3BB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0.62 to 38.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DD102F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C286FC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C135F4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066</w:t>
            </w:r>
          </w:p>
        </w:tc>
      </w:tr>
      <w:tr w:rsidR="00431318" w:rsidRPr="00D4685A" w14:paraId="783F3E69" w14:textId="77777777" w:rsidTr="00FB041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7387E0" w14:textId="77777777" w:rsidR="00431318" w:rsidRPr="00D4685A" w:rsidRDefault="00431318" w:rsidP="00FB04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cinerea</w:t>
            </w: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vs. </w:t>
            </w: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lactamic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30729E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9.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A9F3DC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42.57 to 3.1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FD1E4F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8078F1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AC90E3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1737</w:t>
            </w:r>
          </w:p>
        </w:tc>
      </w:tr>
      <w:tr w:rsidR="00431318" w:rsidRPr="00D4685A" w14:paraId="126C5340" w14:textId="77777777" w:rsidTr="00FB041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4A3C5B" w14:textId="77777777" w:rsidR="00431318" w:rsidRPr="00D4685A" w:rsidRDefault="00431318" w:rsidP="00FB04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cinerea</w:t>
            </w: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vs. </w:t>
            </w: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mucos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FA2C6E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87225E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4.6 to 38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3E6901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4F4B1E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018C32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609</w:t>
            </w:r>
          </w:p>
        </w:tc>
      </w:tr>
      <w:tr w:rsidR="00431318" w:rsidRPr="00D4685A" w14:paraId="3257E5B8" w14:textId="77777777" w:rsidTr="00FB041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C2861B" w14:textId="77777777" w:rsidR="00431318" w:rsidRPr="00D4685A" w:rsidRDefault="00431318" w:rsidP="00FB04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cinerea</w:t>
            </w: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vs. </w:t>
            </w: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polysacchare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9F9B11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0CAC2D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9.9 to 27.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35FB63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F9D1EB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F703C2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&gt;0.9999</w:t>
            </w:r>
          </w:p>
        </w:tc>
      </w:tr>
      <w:tr w:rsidR="00431318" w:rsidRPr="00D4685A" w14:paraId="01C0502B" w14:textId="77777777" w:rsidTr="00FB041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149F2E" w14:textId="77777777" w:rsidR="00431318" w:rsidRPr="00D4685A" w:rsidRDefault="00431318" w:rsidP="00FB04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cinerea</w:t>
            </w: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vs. </w:t>
            </w: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shaygenni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2B91A9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5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7FD43E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30.33 to 61.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FE0BD1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181ABC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C64E8C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968</w:t>
            </w:r>
          </w:p>
        </w:tc>
      </w:tr>
      <w:tr w:rsidR="00431318" w:rsidRPr="00D4685A" w14:paraId="473C18F8" w14:textId="77777777" w:rsidTr="00FB041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D0261C" w14:textId="77777777" w:rsidR="00431318" w:rsidRPr="00D4685A" w:rsidRDefault="00431318" w:rsidP="00FB04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cinerea</w:t>
            </w: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vs. </w:t>
            </w: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sicc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52EB9F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0.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260F5F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4.33 to 44.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289CD5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1571D1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BC41FA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328</w:t>
            </w:r>
          </w:p>
        </w:tc>
      </w:tr>
      <w:tr w:rsidR="00431318" w:rsidRPr="00D4685A" w14:paraId="0A2B00FB" w14:textId="77777777" w:rsidTr="00FB041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96B364" w14:textId="77777777" w:rsidR="00431318" w:rsidRPr="00D4685A" w:rsidRDefault="00431318" w:rsidP="00FB04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cinerea</w:t>
            </w: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vs. </w:t>
            </w: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subflav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6CE03E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E366FE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7 to 35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F2E827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C0FDC1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D3A9EF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946</w:t>
            </w:r>
          </w:p>
        </w:tc>
      </w:tr>
      <w:tr w:rsidR="00431318" w:rsidRPr="00D4685A" w14:paraId="104D876D" w14:textId="77777777" w:rsidTr="00FB041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D157C7" w14:textId="77777777" w:rsidR="00431318" w:rsidRPr="00D4685A" w:rsidRDefault="00431318" w:rsidP="00FB04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cinerea</w:t>
            </w: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vs. </w:t>
            </w: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wadsworthi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2148C8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2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F1F22F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23.33 to 68.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E49A29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FB13BA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309194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226</w:t>
            </w:r>
          </w:p>
        </w:tc>
      </w:tr>
      <w:tr w:rsidR="00431318" w:rsidRPr="00D4685A" w14:paraId="7DA2625B" w14:textId="77777777" w:rsidTr="00FB041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511DF8" w14:textId="77777777" w:rsidR="00431318" w:rsidRPr="00D4685A" w:rsidRDefault="00431318" w:rsidP="00FB04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cinerea</w:t>
            </w: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vs. </w:t>
            </w: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weaver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F75D82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2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CAF05C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3.603 to 49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73D2BC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6863EB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CDFE52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1709</w:t>
            </w:r>
          </w:p>
        </w:tc>
      </w:tr>
      <w:tr w:rsidR="00431318" w:rsidRPr="00D4685A" w14:paraId="37D143FB" w14:textId="77777777" w:rsidTr="00FB041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A443B4" w14:textId="77777777" w:rsidR="00431318" w:rsidRPr="00D4685A" w:rsidRDefault="00431318" w:rsidP="00FB04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elongata</w:t>
            </w: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vs. </w:t>
            </w: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flavese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C639F8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4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AA8FF3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20.74 to 31.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61213E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44F156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EB315A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&gt;0.9999</w:t>
            </w:r>
          </w:p>
        </w:tc>
      </w:tr>
      <w:tr w:rsidR="00431318" w:rsidRPr="00D4685A" w14:paraId="30548916" w14:textId="77777777" w:rsidTr="00FB041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29B871" w14:textId="77777777" w:rsidR="00431318" w:rsidRPr="00D4685A" w:rsidRDefault="00431318" w:rsidP="00FB04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elongata</w:t>
            </w: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vs. </w:t>
            </w: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lactamic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95B319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28.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049D3A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52.8 to -3.4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107711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B4751B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FD73E8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111</w:t>
            </w:r>
          </w:p>
        </w:tc>
      </w:tr>
      <w:tr w:rsidR="00431318" w:rsidRPr="00D4685A" w14:paraId="1FF5451E" w14:textId="77777777" w:rsidTr="00FB041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1BE9DC" w14:textId="77777777" w:rsidR="00431318" w:rsidRPr="00D4685A" w:rsidRDefault="00431318" w:rsidP="00FB04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elongata</w:t>
            </w: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vs. </w:t>
            </w: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mucos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E760BB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76CE89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24.6 to 31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DE2721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8FC9CB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3D6269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&gt;0.9999</w:t>
            </w:r>
          </w:p>
        </w:tc>
      </w:tr>
      <w:tr w:rsidR="00431318" w:rsidRPr="00D4685A" w14:paraId="03C1F155" w14:textId="77777777" w:rsidTr="00FB041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6943D3" w14:textId="77777777" w:rsidR="00431318" w:rsidRPr="00D4685A" w:rsidRDefault="00431318" w:rsidP="00FB04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elongata</w:t>
            </w: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vs. </w:t>
            </w: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polysacchare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5BCAC6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4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7ECE97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30.06 to 21.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C86DB1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24FC6F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F52610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&gt;0.9999</w:t>
            </w:r>
          </w:p>
        </w:tc>
      </w:tr>
      <w:tr w:rsidR="00431318" w:rsidRPr="00D4685A" w14:paraId="486C802C" w14:textId="77777777" w:rsidTr="00FB041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54023A" w14:textId="77777777" w:rsidR="00431318" w:rsidRPr="00D4685A" w:rsidRDefault="00431318" w:rsidP="00FB04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elongata</w:t>
            </w: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vs. </w:t>
            </w: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shaygenni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E63553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988B38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39.67 to 53.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21A38F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8C71FA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FD532C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&gt;0.9999</w:t>
            </w:r>
          </w:p>
        </w:tc>
      </w:tr>
      <w:tr w:rsidR="00431318" w:rsidRPr="00D4685A" w14:paraId="0B5C9804" w14:textId="77777777" w:rsidTr="00FB041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7DF2E0" w14:textId="77777777" w:rsidR="00431318" w:rsidRPr="00D4685A" w:rsidRDefault="00431318" w:rsidP="00FB04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elongata</w:t>
            </w: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vs. </w:t>
            </w: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sicc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DB3B83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.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86FD03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4.45 to 37.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A52F90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1E6821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8D7209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604</w:t>
            </w:r>
          </w:p>
        </w:tc>
      </w:tr>
      <w:tr w:rsidR="00431318" w:rsidRPr="00D4685A" w14:paraId="7D7B9D72" w14:textId="77777777" w:rsidTr="00FB041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4095A2" w14:textId="77777777" w:rsidR="00431318" w:rsidRPr="00D4685A" w:rsidRDefault="00431318" w:rsidP="00FB04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elongata</w:t>
            </w: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vs. </w:t>
            </w: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subflav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B9734C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88DF6F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27 to 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F08156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9E9C2D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DA65AE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&gt;0.9999</w:t>
            </w:r>
          </w:p>
        </w:tc>
      </w:tr>
      <w:tr w:rsidR="00431318" w:rsidRPr="00D4685A" w14:paraId="1EA945E7" w14:textId="77777777" w:rsidTr="00FB041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542B6F" w14:textId="77777777" w:rsidR="00431318" w:rsidRPr="00D4685A" w:rsidRDefault="00431318" w:rsidP="00FB04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elongata</w:t>
            </w: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vs. </w:t>
            </w: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wadsworthi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12EF1B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6BB7FA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32.67 to 60.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7DAB23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1B5C31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ACB505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990</w:t>
            </w:r>
          </w:p>
        </w:tc>
      </w:tr>
      <w:tr w:rsidR="00431318" w:rsidRPr="00D4685A" w14:paraId="24D8597D" w14:textId="77777777" w:rsidTr="00FB041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EB7486" w14:textId="77777777" w:rsidR="00431318" w:rsidRPr="00D4685A" w:rsidRDefault="00431318" w:rsidP="00FB04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elongata</w:t>
            </w: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vs. </w:t>
            </w: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weaver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E22F12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4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3478B7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3.6 to 42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07E0A5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41DD75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D977DF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922</w:t>
            </w:r>
          </w:p>
        </w:tc>
      </w:tr>
      <w:tr w:rsidR="00431318" w:rsidRPr="00D4685A" w14:paraId="66CD17BC" w14:textId="77777777" w:rsidTr="00FB041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EDE216" w14:textId="77777777" w:rsidR="00431318" w:rsidRPr="00D4685A" w:rsidRDefault="00431318" w:rsidP="00FB04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flavesens</w:t>
            </w: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vs. </w:t>
            </w: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lactamic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071905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33.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57A30B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54.1 to -12.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16A8BF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5499BA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*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9A5574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&lt;0.0001</w:t>
            </w:r>
          </w:p>
        </w:tc>
      </w:tr>
      <w:tr w:rsidR="00431318" w:rsidRPr="00D4685A" w14:paraId="3EEBBA61" w14:textId="77777777" w:rsidTr="00FB041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1463E8" w14:textId="77777777" w:rsidR="00431318" w:rsidRPr="00D4685A" w:rsidRDefault="00431318" w:rsidP="00FB04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flavesens</w:t>
            </w: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vs. </w:t>
            </w: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mucos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49A89A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2.0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D5F64F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26.47 to 22.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5710C9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2BD1ED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2141F2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&gt;0.9999</w:t>
            </w:r>
          </w:p>
        </w:tc>
      </w:tr>
      <w:tr w:rsidR="00431318" w:rsidRPr="00D4685A" w14:paraId="1419ADA0" w14:textId="77777777" w:rsidTr="00FB041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59F06E" w14:textId="77777777" w:rsidR="00431318" w:rsidRPr="00D4685A" w:rsidRDefault="00431318" w:rsidP="00FB04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flavesens</w:t>
            </w: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vs. </w:t>
            </w: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polysacchare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6999F5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9.9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44185C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31.53 to 11.6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67386C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EC4726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725452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515</w:t>
            </w:r>
          </w:p>
        </w:tc>
      </w:tr>
      <w:tr w:rsidR="00431318" w:rsidRPr="00D4685A" w14:paraId="7C9E1EC1" w14:textId="77777777" w:rsidTr="00FB041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2692D1" w14:textId="77777777" w:rsidR="00431318" w:rsidRPr="00D4685A" w:rsidRDefault="00431318" w:rsidP="00FB04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flavesens</w:t>
            </w: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vs. </w:t>
            </w: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shaygenni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DB1E8A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5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2F59F8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43.06 to 46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9B3DA9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994993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A85A54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&gt;0.9999</w:t>
            </w:r>
          </w:p>
        </w:tc>
      </w:tr>
      <w:tr w:rsidR="00431318" w:rsidRPr="00D4685A" w14:paraId="1DDF2D61" w14:textId="77777777" w:rsidTr="00FB041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0ED4F0" w14:textId="77777777" w:rsidR="00431318" w:rsidRPr="00D4685A" w:rsidRDefault="00431318" w:rsidP="00FB04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flavesens</w:t>
            </w: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vs. </w:t>
            </w: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sicc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0BDAB9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2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D2B563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6.03 to 28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856A10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42AC26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D2FA75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995</w:t>
            </w:r>
          </w:p>
        </w:tc>
      </w:tr>
      <w:tr w:rsidR="00431318" w:rsidRPr="00D4685A" w14:paraId="2DB4CEC7" w14:textId="77777777" w:rsidTr="00FB041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DC91AC" w14:textId="77777777" w:rsidR="00431318" w:rsidRPr="00D4685A" w:rsidRDefault="00431318" w:rsidP="00FB04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flavesens</w:t>
            </w: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vs. </w:t>
            </w: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subflav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CD2623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4.4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3CDE76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28.87 to 20.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2F3539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19BC2E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54D67A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&gt;0.9999</w:t>
            </w:r>
          </w:p>
        </w:tc>
      </w:tr>
      <w:tr w:rsidR="00431318" w:rsidRPr="00D4685A" w14:paraId="0A3E819D" w14:textId="77777777" w:rsidTr="00FB041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6D7493" w14:textId="77777777" w:rsidR="00431318" w:rsidRPr="00D4685A" w:rsidRDefault="00431318" w:rsidP="00FB04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flavesens</w:t>
            </w: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vs. </w:t>
            </w: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wadsworthi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1DDB6E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.5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77F55C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36.06 to 53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0CA191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9EF4AB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1D186B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&gt;0.9999</w:t>
            </w:r>
          </w:p>
        </w:tc>
      </w:tr>
      <w:tr w:rsidR="00431318" w:rsidRPr="00D4685A" w14:paraId="4A4DBF3F" w14:textId="77777777" w:rsidTr="00FB041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FF151E" w14:textId="77777777" w:rsidR="00431318" w:rsidRPr="00D4685A" w:rsidRDefault="00431318" w:rsidP="00FB04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flavesens</w:t>
            </w: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vs. </w:t>
            </w: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weaver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D9D266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.9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697D3B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5.47 to 33.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F602AC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D149D6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0A9046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928</w:t>
            </w:r>
          </w:p>
        </w:tc>
      </w:tr>
      <w:tr w:rsidR="00431318" w:rsidRPr="00D4685A" w14:paraId="6C055875" w14:textId="77777777" w:rsidTr="00FB041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AEAA5B" w14:textId="77777777" w:rsidR="00431318" w:rsidRPr="00D4685A" w:rsidRDefault="00431318" w:rsidP="00FB04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lactamica</w:t>
            </w: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vs. </w:t>
            </w: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mucos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CA300F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1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A2A8D6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.635 to 54.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33D71C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D01DF1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199F69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005</w:t>
            </w:r>
          </w:p>
        </w:tc>
      </w:tr>
      <w:tr w:rsidR="00431318" w:rsidRPr="00D4685A" w14:paraId="71CEC685" w14:textId="77777777" w:rsidTr="00FB041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1F6E20" w14:textId="77777777" w:rsidR="00431318" w:rsidRPr="00D4685A" w:rsidRDefault="00431318" w:rsidP="00FB04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lactamica</w:t>
            </w: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vs. </w:t>
            </w: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polysacchare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D09192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3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6D86F9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798 to 43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DFDEBD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70E229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A10F25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058</w:t>
            </w:r>
          </w:p>
        </w:tc>
      </w:tr>
      <w:tr w:rsidR="00431318" w:rsidRPr="00D4685A" w14:paraId="7B8F0F2E" w14:textId="77777777" w:rsidTr="00FB041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A2D27B" w14:textId="77777777" w:rsidR="00431318" w:rsidRPr="00D4685A" w:rsidRDefault="00431318" w:rsidP="00FB04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lactamica</w:t>
            </w: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vs. </w:t>
            </w: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shaygenni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717D65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5.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E454D2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8.684 to 78.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96E0EA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3F6F09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939A31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704</w:t>
            </w:r>
          </w:p>
        </w:tc>
      </w:tr>
      <w:tr w:rsidR="00431318" w:rsidRPr="00D4685A" w14:paraId="7B5C90C1" w14:textId="77777777" w:rsidTr="00FB041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465F8E" w14:textId="77777777" w:rsidR="00431318" w:rsidRPr="00D4685A" w:rsidRDefault="00431318" w:rsidP="00FB04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lactamica</w:t>
            </w: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vs. </w:t>
            </w: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sicc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CCB090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9.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9E6652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9.24 to 60.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C821BF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C35A95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*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76B078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&lt;0.0001</w:t>
            </w:r>
          </w:p>
        </w:tc>
      </w:tr>
      <w:tr w:rsidR="00431318" w:rsidRPr="00D4685A" w14:paraId="4054067A" w14:textId="77777777" w:rsidTr="00FB041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2A3FEA" w14:textId="77777777" w:rsidR="00431318" w:rsidRPr="00D4685A" w:rsidRDefault="00431318" w:rsidP="00FB04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lastRenderedPageBreak/>
              <w:t>N. lactamica</w:t>
            </w: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vs. </w:t>
            </w: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subflav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E2BAF7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9.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2B7019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235 to 51.9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7824CF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28D5BE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9CAADF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021</w:t>
            </w:r>
          </w:p>
        </w:tc>
      </w:tr>
      <w:tr w:rsidR="00431318" w:rsidRPr="00D4685A" w14:paraId="6EA3A2AC" w14:textId="77777777" w:rsidTr="00FB041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894B83" w14:textId="77777777" w:rsidR="00431318" w:rsidRPr="00D4685A" w:rsidRDefault="00431318" w:rsidP="00FB04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lactamica</w:t>
            </w: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vs. </w:t>
            </w: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wadsworthi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22CE96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2.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5C1CD9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.684 to 85.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CB67D5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5B164B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7312C4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727</w:t>
            </w:r>
          </w:p>
        </w:tc>
      </w:tr>
      <w:tr w:rsidR="00431318" w:rsidRPr="00D4685A" w14:paraId="25684958" w14:textId="77777777" w:rsidTr="00FB041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A4868A" w14:textId="77777777" w:rsidR="00431318" w:rsidRPr="00D4685A" w:rsidRDefault="00431318" w:rsidP="00FB04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lactamica</w:t>
            </w: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vs. </w:t>
            </w: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weaver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CA1EE5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2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100AF7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9.63 to 65.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815C0D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B55303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*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3E7054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&lt;0.0001</w:t>
            </w:r>
          </w:p>
        </w:tc>
      </w:tr>
      <w:tr w:rsidR="00431318" w:rsidRPr="00D4685A" w14:paraId="269EF295" w14:textId="77777777" w:rsidTr="00FB041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D26E24" w14:textId="77777777" w:rsidR="00431318" w:rsidRPr="00D4685A" w:rsidRDefault="00431318" w:rsidP="00FB04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mucosa</w:t>
            </w: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vs. </w:t>
            </w: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polysacchare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D82542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7.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1A2812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31.7 to 15.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80253E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2161D0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B23B6F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973</w:t>
            </w:r>
          </w:p>
        </w:tc>
      </w:tr>
      <w:tr w:rsidR="00431318" w:rsidRPr="00D4685A" w14:paraId="659B4D3D" w14:textId="77777777" w:rsidTr="00FB041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CD0F21" w14:textId="77777777" w:rsidR="00431318" w:rsidRPr="00D4685A" w:rsidRDefault="00431318" w:rsidP="00FB04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mucosa</w:t>
            </w: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vs. </w:t>
            </w: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shaygenni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CA2606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21A77E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42.13 to 49.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237B85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4662A0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426EA3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&gt;0.9999</w:t>
            </w:r>
          </w:p>
        </w:tc>
      </w:tr>
      <w:tr w:rsidR="00431318" w:rsidRPr="00D4685A" w14:paraId="31BD68F2" w14:textId="77777777" w:rsidTr="00FB041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EEF7D4" w14:textId="77777777" w:rsidR="00431318" w:rsidRPr="00D4685A" w:rsidRDefault="00431318" w:rsidP="00FB04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mucosa</w:t>
            </w: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vs. </w:t>
            </w: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sicc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A62B41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.3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D608AB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6.13 to 32.7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1780D5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B636C3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5F7FF9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965</w:t>
            </w:r>
          </w:p>
        </w:tc>
      </w:tr>
      <w:tr w:rsidR="00431318" w:rsidRPr="00D4685A" w14:paraId="5CEA3944" w14:textId="77777777" w:rsidTr="00FB041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6FDE8F" w14:textId="77777777" w:rsidR="00431318" w:rsidRPr="00D4685A" w:rsidRDefault="00431318" w:rsidP="00FB04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mucosa</w:t>
            </w: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vs. </w:t>
            </w: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subflav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B9FB33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2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E6B8E8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28.8 to 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506CE7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6EC4D8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824DA9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&gt;0.9999</w:t>
            </w:r>
          </w:p>
        </w:tc>
      </w:tr>
      <w:tr w:rsidR="00431318" w:rsidRPr="00D4685A" w14:paraId="699426F3" w14:textId="77777777" w:rsidTr="00FB041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A3BCB2" w14:textId="77777777" w:rsidR="00431318" w:rsidRPr="00D4685A" w:rsidRDefault="00431318" w:rsidP="00FB04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mucosa</w:t>
            </w: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vs. </w:t>
            </w: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wadsworthi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8ACE15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10D82B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35.13 to 56.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41A99C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14A427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EA6E3F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&gt;0.9999</w:t>
            </w:r>
          </w:p>
        </w:tc>
      </w:tr>
      <w:tr w:rsidR="00431318" w:rsidRPr="00D4685A" w14:paraId="16EFACB1" w14:textId="77777777" w:rsidTr="00FB041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A71DBA" w14:textId="77777777" w:rsidR="00431318" w:rsidRPr="00D4685A" w:rsidRDefault="00431318" w:rsidP="00FB04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mucosa</w:t>
            </w: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vs. </w:t>
            </w: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weaver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2C6686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66098E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5.4 to 37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89758F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6FDB25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36FF5E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779</w:t>
            </w:r>
          </w:p>
        </w:tc>
      </w:tr>
      <w:tr w:rsidR="00431318" w:rsidRPr="00D4685A" w14:paraId="3F73FFC9" w14:textId="77777777" w:rsidTr="00FB041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C0B93A" w14:textId="77777777" w:rsidR="00431318" w:rsidRPr="00D4685A" w:rsidRDefault="00431318" w:rsidP="00FB04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polysaccharea</w:t>
            </w: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vs. </w:t>
            </w: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shaygenni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8E9F05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773817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32.78 to 55.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AFA9D1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127A23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E467EE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998</w:t>
            </w:r>
          </w:p>
        </w:tc>
      </w:tr>
      <w:tr w:rsidR="00431318" w:rsidRPr="00D4685A" w14:paraId="4D58ECF5" w14:textId="77777777" w:rsidTr="00FB041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289244" w14:textId="77777777" w:rsidR="00431318" w:rsidRPr="00D4685A" w:rsidRDefault="00431318" w:rsidP="00FB04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polysaccharea</w:t>
            </w: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vs. </w:t>
            </w: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sicc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802927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6.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B7669A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5.391 to 37.8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E80CF2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456214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D05BA7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753</w:t>
            </w:r>
          </w:p>
        </w:tc>
      </w:tr>
      <w:tr w:rsidR="00431318" w:rsidRPr="00D4685A" w14:paraId="3F0FF9C2" w14:textId="77777777" w:rsidTr="00FB041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87644B" w14:textId="77777777" w:rsidR="00431318" w:rsidRPr="00D4685A" w:rsidRDefault="00431318" w:rsidP="00FB04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polysaccharea</w:t>
            </w: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vs. </w:t>
            </w: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subflav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1F83A9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0AD23E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8.3 to 29.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308B4A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5C4589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E486B1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&gt;0.9999</w:t>
            </w:r>
          </w:p>
        </w:tc>
      </w:tr>
      <w:tr w:rsidR="00431318" w:rsidRPr="00D4685A" w14:paraId="7E3D2129" w14:textId="77777777" w:rsidTr="00FB041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ED6FED" w14:textId="77777777" w:rsidR="00431318" w:rsidRPr="00D4685A" w:rsidRDefault="00431318" w:rsidP="00FB04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polysaccharea</w:t>
            </w: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vs. </w:t>
            </w: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wadsworthi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EBB8E1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8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206B26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25.78 to 62.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BB81B9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6C65DB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8C5F9F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774</w:t>
            </w:r>
          </w:p>
        </w:tc>
      </w:tr>
      <w:tr w:rsidR="00431318" w:rsidRPr="00D4685A" w14:paraId="275789E2" w14:textId="77777777" w:rsidTr="00FB041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2E3043" w14:textId="77777777" w:rsidR="00431318" w:rsidRPr="00D4685A" w:rsidRDefault="00431318" w:rsidP="00FB04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polysaccharea</w:t>
            </w: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vs. </w:t>
            </w: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weaver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FE3250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8.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DCF4D7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4.899 to 42.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A9A469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1534DA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994778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846</w:t>
            </w:r>
          </w:p>
        </w:tc>
      </w:tr>
      <w:tr w:rsidR="00431318" w:rsidRPr="00D4685A" w14:paraId="5BB445A8" w14:textId="77777777" w:rsidTr="00FB041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515AEC" w14:textId="77777777" w:rsidR="00431318" w:rsidRPr="00D4685A" w:rsidRDefault="00431318" w:rsidP="00FB04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shaygennii</w:t>
            </w: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vs. </w:t>
            </w: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sicc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19F5F0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7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FCC8BD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39.91 to 49.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ADB840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8254EE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00F498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&gt;0.9999</w:t>
            </w:r>
          </w:p>
        </w:tc>
      </w:tr>
      <w:tr w:rsidR="00431318" w:rsidRPr="00D4685A" w14:paraId="4806E005" w14:textId="77777777" w:rsidTr="00FB041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E12116" w14:textId="77777777" w:rsidR="00431318" w:rsidRPr="00D4685A" w:rsidRDefault="00431318" w:rsidP="00FB04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shaygennii</w:t>
            </w: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vs. </w:t>
            </w: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subflav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BF27C7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65CE84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51.73 to 39.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B073E5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5AFF25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FAF7F2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&gt;0.9999</w:t>
            </w:r>
          </w:p>
        </w:tc>
      </w:tr>
      <w:tr w:rsidR="00431318" w:rsidRPr="00D4685A" w14:paraId="19D409C8" w14:textId="77777777" w:rsidTr="00FB041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CD093D" w14:textId="77777777" w:rsidR="00431318" w:rsidRPr="00D4685A" w:rsidRDefault="00431318" w:rsidP="00FB04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shaygennii</w:t>
            </w: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vs. </w:t>
            </w: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wadsworthi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E858CE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A3A30B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52.04 to 66.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B2860F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CDB59B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BCD213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&gt;0.9999</w:t>
            </w:r>
          </w:p>
        </w:tc>
      </w:tr>
      <w:tr w:rsidR="00431318" w:rsidRPr="00D4685A" w14:paraId="1827BEC4" w14:textId="77777777" w:rsidTr="00FB041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880031" w14:textId="77777777" w:rsidR="00431318" w:rsidRPr="00D4685A" w:rsidRDefault="00431318" w:rsidP="00FB04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shaygennii</w:t>
            </w: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vs. </w:t>
            </w: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weaver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7C3D07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3E1EAA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38.33 to 53.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2B59E4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245CAB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03C19F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&gt;0.9999</w:t>
            </w:r>
          </w:p>
        </w:tc>
      </w:tr>
      <w:tr w:rsidR="00431318" w:rsidRPr="00D4685A" w14:paraId="400C9830" w14:textId="77777777" w:rsidTr="00FB041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CE1C0D" w14:textId="77777777" w:rsidR="00431318" w:rsidRPr="00D4685A" w:rsidRDefault="00431318" w:rsidP="00FB04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sicca</w:t>
            </w: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vs. </w:t>
            </w: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subflav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16F710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0.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110093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35.16 to 13.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4FC01F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8A525C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8658E1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665</w:t>
            </w:r>
          </w:p>
        </w:tc>
      </w:tr>
      <w:tr w:rsidR="00431318" w:rsidRPr="00D4685A" w14:paraId="245CDA8E" w14:textId="77777777" w:rsidTr="00FB041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374B38" w14:textId="77777777" w:rsidR="00431318" w:rsidRPr="00D4685A" w:rsidRDefault="00431318" w:rsidP="00FB04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sicca</w:t>
            </w: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vs. </w:t>
            </w: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wadsworthi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4D7EC1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2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04A308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42.34 to 46.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EF397B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7CF9C7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8715D1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&gt;0.9999</w:t>
            </w:r>
          </w:p>
        </w:tc>
      </w:tr>
      <w:tr w:rsidR="00431318" w:rsidRPr="00D4685A" w14:paraId="3201BF56" w14:textId="77777777" w:rsidTr="00FB041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393515" w14:textId="77777777" w:rsidR="00431318" w:rsidRPr="00D4685A" w:rsidRDefault="00431318" w:rsidP="00FB04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sicca</w:t>
            </w: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vs. </w:t>
            </w: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weaver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B622A6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6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5C00BC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21.76 to 27.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95229C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5D8D3F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0063CF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&gt;0.9999</w:t>
            </w:r>
          </w:p>
        </w:tc>
      </w:tr>
      <w:tr w:rsidR="00431318" w:rsidRPr="00D4685A" w14:paraId="4C962687" w14:textId="77777777" w:rsidTr="00FB041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16167E" w14:textId="77777777" w:rsidR="00431318" w:rsidRPr="00D4685A" w:rsidRDefault="00431318" w:rsidP="00FB04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subflava</w:t>
            </w: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vs. </w:t>
            </w: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wadsworthi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69A7DB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594C5C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32.73 to 58.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D32A0F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01439C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8BA06D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994</w:t>
            </w:r>
          </w:p>
        </w:tc>
      </w:tr>
      <w:tr w:rsidR="00431318" w:rsidRPr="00D4685A" w14:paraId="039FDB79" w14:textId="77777777" w:rsidTr="00FB041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50D3F9" w14:textId="77777777" w:rsidR="00431318" w:rsidRPr="00D4685A" w:rsidRDefault="00431318" w:rsidP="00FB04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subflava</w:t>
            </w: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vs. </w:t>
            </w: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weaver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E0C383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3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B93A13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3 to 39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F5E1AA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DF0CDA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FCD5B8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012</w:t>
            </w:r>
          </w:p>
        </w:tc>
      </w:tr>
      <w:tr w:rsidR="00431318" w:rsidRPr="00D4685A" w14:paraId="4849579D" w14:textId="77777777" w:rsidTr="00FB041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B36C74" w14:textId="77777777" w:rsidR="00431318" w:rsidRPr="00D4685A" w:rsidRDefault="00431318" w:rsidP="00FB04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wadsworthii</w:t>
            </w: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vs. </w:t>
            </w:r>
            <w:r w:rsidRPr="00D4685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. weaver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545A28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139D53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45.33 to 46.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876F77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CBFACD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616AC2" w14:textId="77777777" w:rsidR="00431318" w:rsidRPr="00D4685A" w:rsidRDefault="00431318" w:rsidP="00FB04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468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&gt;0.9999</w:t>
            </w:r>
          </w:p>
        </w:tc>
      </w:tr>
    </w:tbl>
    <w:p w14:paraId="40B2F249" w14:textId="77777777" w:rsidR="00431318" w:rsidRPr="008E07CC" w:rsidRDefault="00431318" w:rsidP="00431318">
      <w:r>
        <w:rPr>
          <w:b/>
        </w:rPr>
        <w:t xml:space="preserve">Supplementary table 3. Statistical analysis of the number of PV genes detected in each species. </w:t>
      </w:r>
      <w:r>
        <w:t xml:space="preserve">An ordinary one way ANOVE with Tukey’s multiple comparisons was performed. </w:t>
      </w:r>
    </w:p>
    <w:p w14:paraId="2C05A29A" w14:textId="77777777" w:rsidR="00E949B3" w:rsidRDefault="00E949B3">
      <w:bookmarkStart w:id="0" w:name="_GoBack"/>
      <w:bookmarkEnd w:id="0"/>
    </w:p>
    <w:sectPr w:rsidR="00E949B3" w:rsidSect="00F9765D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1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1318"/>
    <w:rsid w:val="00431318"/>
    <w:rsid w:val="007F24B0"/>
    <w:rsid w:val="008346BF"/>
    <w:rsid w:val="00E949B3"/>
    <w:rsid w:val="00F97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262F5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31318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82</Words>
  <Characters>5152</Characters>
  <Application>Microsoft Macintosh Word</Application>
  <DocSecurity>0</DocSecurity>
  <Lines>572</Lines>
  <Paragraphs>479</Paragraphs>
  <ScaleCrop>false</ScaleCrop>
  <LinksUpToDate>false</LinksUpToDate>
  <CharactersWithSpaces>57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ford, Joe</dc:creator>
  <cp:keywords/>
  <dc:description/>
  <cp:lastModifiedBy>Wanford, Joe</cp:lastModifiedBy>
  <cp:revision>1</cp:revision>
  <dcterms:created xsi:type="dcterms:W3CDTF">2018-04-19T23:16:00Z</dcterms:created>
  <dcterms:modified xsi:type="dcterms:W3CDTF">2018-04-19T23:17:00Z</dcterms:modified>
</cp:coreProperties>
</file>